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4891B" w14:textId="2E33FDD1" w:rsidR="00D2221A" w:rsidRPr="0048411F" w:rsidRDefault="00D2221A" w:rsidP="00D2221A">
      <w:pPr>
        <w:jc w:val="both"/>
        <w:rPr>
          <w:szCs w:val="22"/>
          <w:lang w:val="en-US"/>
        </w:rPr>
      </w:pPr>
      <w:r w:rsidRPr="0048411F">
        <w:rPr>
          <w:szCs w:val="22"/>
          <w:lang w:val="en-US"/>
        </w:rPr>
        <w:fldChar w:fldCharType="begin"/>
      </w:r>
      <w:r w:rsidRPr="0048411F">
        <w:rPr>
          <w:szCs w:val="22"/>
          <w:lang w:val="en-US"/>
        </w:rPr>
        <w:instrText xml:space="preserve"> ADDIN EN.REFLIST </w:instrText>
      </w:r>
      <w:r w:rsidRPr="0048411F">
        <w:rPr>
          <w:szCs w:val="22"/>
          <w:lang w:val="en-US"/>
        </w:rPr>
        <w:fldChar w:fldCharType="separate"/>
      </w:r>
      <w:r w:rsidRPr="0048411F">
        <w:rPr>
          <w:szCs w:val="22"/>
          <w:lang w:val="en-US"/>
        </w:rPr>
        <w:fldChar w:fldCharType="end"/>
      </w:r>
      <w:r w:rsidRPr="0048411F">
        <w:rPr>
          <w:b/>
          <w:bCs/>
          <w:szCs w:val="22"/>
          <w:lang w:val="en-US"/>
        </w:rPr>
        <w:t>Supplementary Material 2</w:t>
      </w:r>
      <w:r w:rsidR="00437F87" w:rsidRPr="0048411F">
        <w:rPr>
          <w:b/>
          <w:bCs/>
          <w:szCs w:val="22"/>
          <w:lang w:val="en-US"/>
        </w:rPr>
        <w:t>.</w:t>
      </w:r>
      <w:r w:rsidRPr="0048411F">
        <w:rPr>
          <w:b/>
          <w:bCs/>
          <w:szCs w:val="22"/>
          <w:lang w:val="en-US"/>
        </w:rPr>
        <w:t xml:space="preserve"> </w:t>
      </w:r>
      <w:r w:rsidR="0038173F">
        <w:rPr>
          <w:szCs w:val="22"/>
          <w:lang w:val="en-US"/>
        </w:rPr>
        <w:t>Q</w:t>
      </w:r>
      <w:r w:rsidRPr="0048411F">
        <w:rPr>
          <w:szCs w:val="22"/>
          <w:lang w:val="en-US"/>
        </w:rPr>
        <w:t xml:space="preserve">uestionnaire with </w:t>
      </w:r>
      <w:r w:rsidR="00C125DC" w:rsidRPr="0048411F">
        <w:rPr>
          <w:szCs w:val="22"/>
          <w:lang w:val="en-US"/>
        </w:rPr>
        <w:t>modified</w:t>
      </w:r>
      <w:r w:rsidRPr="0048411F">
        <w:rPr>
          <w:szCs w:val="22"/>
          <w:lang w:val="en-US"/>
        </w:rPr>
        <w:t xml:space="preserve"> DISCERN </w:t>
      </w:r>
      <w:r w:rsidR="00AE1C02" w:rsidRPr="0048411F">
        <w:rPr>
          <w:szCs w:val="22"/>
          <w:lang w:val="en-US"/>
        </w:rPr>
        <w:t>t</w:t>
      </w:r>
      <w:r w:rsidRPr="0048411F">
        <w:rPr>
          <w:szCs w:val="22"/>
          <w:lang w:val="en-US"/>
        </w:rPr>
        <w:t>ool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9056"/>
      </w:tblGrid>
      <w:tr w:rsidR="00D2221A" w:rsidRPr="0048411F" w14:paraId="2C2B6CEE" w14:textId="77777777" w:rsidTr="00527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05DA8BA2" w14:textId="66E4FDA8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The scenario was adequately analyzed, and an accurate diagnosis (including correct staging) was provided. (1-9)</w:t>
            </w:r>
          </w:p>
        </w:tc>
      </w:tr>
      <w:tr w:rsidR="00D2221A" w:rsidRPr="0048411F" w14:paraId="383660AF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18FEA298" w14:textId="780D5184" w:rsidR="00D2221A" w:rsidRPr="0048411F" w:rsidRDefault="004729D1" w:rsidP="0052749D">
            <w:pPr>
              <w:rPr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2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 it relevant? (1-9)</w:t>
            </w:r>
          </w:p>
          <w:p w14:paraId="7BB05EEB" w14:textId="17B47547" w:rsidR="00D2221A" w:rsidRPr="0048411F" w:rsidRDefault="00D2221A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>(</w:t>
            </w:r>
            <w:r w:rsidR="00580C79"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 xml:space="preserve">Hint. </w:t>
            </w:r>
            <w:r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>Are the provided suggestions relevant to the case study regarding lymphedema?)</w:t>
            </w:r>
          </w:p>
        </w:tc>
      </w:tr>
      <w:tr w:rsidR="00D2221A" w:rsidRPr="0048411F" w14:paraId="2BB50690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1927ECD2" w14:textId="7B6DCB95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3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 it clear what sources of information were used to compile the information (1-9) ?</w:t>
            </w:r>
          </w:p>
        </w:tc>
      </w:tr>
      <w:tr w:rsidR="00D2221A" w:rsidRPr="0048411F" w14:paraId="07D7A5C5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5AC986B9" w14:textId="736ABF5F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4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 it clear when the information used was produced? (1-9)</w:t>
            </w:r>
          </w:p>
          <w:p w14:paraId="00423AD5" w14:textId="40E96924" w:rsidR="00D2221A" w:rsidRPr="0048411F" w:rsidRDefault="00D2221A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>(</w:t>
            </w:r>
            <w:r w:rsidR="00580C79"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 xml:space="preserve">Hint: </w:t>
            </w:r>
            <w:r w:rsidRPr="0048411F">
              <w:rPr>
                <w:b w:val="0"/>
                <w:bCs w:val="0"/>
                <w:color w:val="A6A6A6" w:themeColor="background1" w:themeShade="A6"/>
                <w:sz w:val="20"/>
                <w:szCs w:val="20"/>
                <w:lang w:val="en-US"/>
              </w:rPr>
              <w:t>Is there any indication of how current the information is?)</w:t>
            </w:r>
          </w:p>
        </w:tc>
      </w:tr>
      <w:tr w:rsidR="00D2221A" w:rsidRPr="0048411F" w14:paraId="356FEE62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76FF265E" w14:textId="56F52564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5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 it balanced and unbiased? (1-9)</w:t>
            </w:r>
          </w:p>
        </w:tc>
      </w:tr>
      <w:tr w:rsidR="00D2221A" w:rsidRPr="0048411F" w14:paraId="327FB592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2218F51A" w14:textId="2EE4E350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6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provide details of additional sources of support and information? (1-9)</w:t>
            </w:r>
          </w:p>
        </w:tc>
      </w:tr>
      <w:tr w:rsidR="00D2221A" w:rsidRPr="0048411F" w14:paraId="173A44D4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686574AF" w14:textId="630F07B1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7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refer to areas of uncertainty? (1-9)</w:t>
            </w:r>
          </w:p>
        </w:tc>
      </w:tr>
      <w:tr w:rsidR="00D2221A" w:rsidRPr="0048411F" w14:paraId="12C55B88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316F3808" w14:textId="2AD81FE5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8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describe how each treatment works? (1-9)</w:t>
            </w:r>
          </w:p>
        </w:tc>
      </w:tr>
      <w:tr w:rsidR="00D2221A" w:rsidRPr="0048411F" w14:paraId="37DDC94A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385534F7" w14:textId="51D3D184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9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describe the benefits of each treatment? (1-9)</w:t>
            </w:r>
          </w:p>
        </w:tc>
      </w:tr>
      <w:tr w:rsidR="00D2221A" w:rsidRPr="0048411F" w14:paraId="0F1CED40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527FE264" w14:textId="6AA3EC9F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0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describe the risks of each treatment? (1-9)</w:t>
            </w:r>
          </w:p>
        </w:tc>
      </w:tr>
      <w:tr w:rsidR="00D2221A" w:rsidRPr="0048411F" w14:paraId="4B37BBE6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63C65856" w14:textId="7654607C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1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Does it describe what would happen if no treatment </w:t>
            </w:r>
            <w:proofErr w:type="gramStart"/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</w:t>
            </w:r>
            <w:proofErr w:type="gramEnd"/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 used? (1-9)</w:t>
            </w:r>
          </w:p>
        </w:tc>
      </w:tr>
      <w:tr w:rsidR="00D2221A" w:rsidRPr="0048411F" w14:paraId="3BF4DF6A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34304C88" w14:textId="1058E7DA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2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it describe how the treatment choices affect overall quality of life? (1-9)</w:t>
            </w:r>
          </w:p>
        </w:tc>
      </w:tr>
      <w:tr w:rsidR="00D2221A" w:rsidRPr="0048411F" w14:paraId="72F7266B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3C2BAF76" w14:textId="4FE9470D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3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s it clear that there may be more than one possible treatment choice? (1-9)</w:t>
            </w:r>
          </w:p>
        </w:tc>
      </w:tr>
      <w:tr w:rsidR="00D2221A" w:rsidRPr="0048411F" w14:paraId="57AE156D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0E89CDEF" w14:textId="7F6040A0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4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Does Chat-GPT provide support for shared decision-making? (1-9)</w:t>
            </w:r>
          </w:p>
        </w:tc>
      </w:tr>
      <w:tr w:rsidR="00D2221A" w:rsidRPr="0048411F" w14:paraId="53767820" w14:textId="77777777" w:rsidTr="005274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4C78DB00" w14:textId="579D2E9D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5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Assess the overall quality of ChatGPT's response as a source of information regarding treatment options. (1-9)</w:t>
            </w:r>
          </w:p>
        </w:tc>
      </w:tr>
      <w:tr w:rsidR="00D2221A" w:rsidRPr="0048411F" w14:paraId="14B8FA61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Align w:val="center"/>
          </w:tcPr>
          <w:p w14:paraId="02EB3766" w14:textId="77A499F2" w:rsidR="00D2221A" w:rsidRPr="0048411F" w:rsidRDefault="004729D1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 xml:space="preserve">Q16: </w:t>
            </w:r>
            <w:r w:rsidR="00D2221A" w:rsidRPr="0048411F">
              <w:rPr>
                <w:b w:val="0"/>
                <w:bCs w:val="0"/>
                <w:sz w:val="20"/>
                <w:szCs w:val="20"/>
                <w:lang w:val="en-US"/>
              </w:rPr>
              <w:t>I agree with the final recommended treatment option. (1-9)</w:t>
            </w:r>
          </w:p>
        </w:tc>
      </w:tr>
    </w:tbl>
    <w:p w14:paraId="176A292B" w14:textId="77777777" w:rsidR="00D2221A" w:rsidRPr="0048411F" w:rsidRDefault="00D2221A" w:rsidP="00D2221A">
      <w:pPr>
        <w:jc w:val="both"/>
        <w:rPr>
          <w:szCs w:val="22"/>
          <w:lang w:val="en-US"/>
        </w:rPr>
      </w:pPr>
    </w:p>
    <w:p w14:paraId="5EBA1D80" w14:textId="2940F259" w:rsidR="00D2221A" w:rsidRPr="0048411F" w:rsidRDefault="00D2221A" w:rsidP="00D2221A">
      <w:pPr>
        <w:jc w:val="both"/>
        <w:rPr>
          <w:i/>
          <w:iCs/>
          <w:szCs w:val="22"/>
          <w:lang w:val="en-US"/>
        </w:rPr>
      </w:pPr>
      <w:r w:rsidRPr="0048411F">
        <w:rPr>
          <w:i/>
          <w:iCs/>
          <w:szCs w:val="22"/>
          <w:lang w:val="en-US"/>
        </w:rPr>
        <w:t>Concluding Questions: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2221A" w:rsidRPr="0048411F" w14:paraId="263F1130" w14:textId="77777777" w:rsidTr="00527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vAlign w:val="center"/>
          </w:tcPr>
          <w:p w14:paraId="250AB143" w14:textId="77777777" w:rsidR="00D2221A" w:rsidRPr="0048411F" w:rsidRDefault="00D2221A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>To what extent do you trust the generated responses as a reliable source of information for medical therapy suggestions? (1-9)</w:t>
            </w:r>
          </w:p>
        </w:tc>
      </w:tr>
      <w:tr w:rsidR="00D2221A" w:rsidRPr="0048411F" w14:paraId="2CA080AE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vAlign w:val="center"/>
          </w:tcPr>
          <w:p w14:paraId="5C831A9A" w14:textId="77777777" w:rsidR="00D2221A" w:rsidRPr="0048411F" w:rsidRDefault="00D2221A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>Based on this study, to what extent would you consider using Artificial Intelligence such as ChatGPT in the future to assist in developing therapy suggestions for lymphedema. (1-9)</w:t>
            </w:r>
          </w:p>
        </w:tc>
      </w:tr>
      <w:tr w:rsidR="00D2221A" w:rsidRPr="0048411F" w14:paraId="452DBCB1" w14:textId="77777777" w:rsidTr="005274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vAlign w:val="center"/>
          </w:tcPr>
          <w:p w14:paraId="24755AEB" w14:textId="77777777" w:rsidR="00D2221A" w:rsidRPr="0048411F" w:rsidRDefault="00D2221A" w:rsidP="0052749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sz w:val="20"/>
                <w:szCs w:val="20"/>
                <w:lang w:val="en-US"/>
              </w:rPr>
              <w:t>Would you recommend using ChatGPT as a supplementary tool for clinical decision-making? (1-9)</w:t>
            </w:r>
          </w:p>
        </w:tc>
      </w:tr>
      <w:tr w:rsidR="00D2221A" w:rsidRPr="0048411F" w14:paraId="3F26FA04" w14:textId="77777777" w:rsidTr="0052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vAlign w:val="center"/>
          </w:tcPr>
          <w:p w14:paraId="06ACAB8B" w14:textId="77777777" w:rsidR="00D2221A" w:rsidRPr="0048411F" w:rsidRDefault="00D2221A" w:rsidP="0052749D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8411F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Do you have any Comments, Observations &amp; Suggestions:</w:t>
            </w:r>
          </w:p>
          <w:p w14:paraId="293DB3C9" w14:textId="77777777" w:rsidR="00D2221A" w:rsidRPr="0048411F" w:rsidRDefault="00D2221A" w:rsidP="0052749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DCBDEAE" w14:textId="77777777" w:rsidR="00415357" w:rsidRPr="0048411F" w:rsidRDefault="00415357">
      <w:pPr>
        <w:rPr>
          <w:lang w:val="en-US"/>
        </w:rPr>
      </w:pPr>
    </w:p>
    <w:sectPr w:rsidR="00415357" w:rsidRPr="0048411F" w:rsidSect="0061726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8DB"/>
    <w:multiLevelType w:val="multilevel"/>
    <w:tmpl w:val="D058352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356219"/>
    <w:multiLevelType w:val="hybridMultilevel"/>
    <w:tmpl w:val="E90E5196"/>
    <w:lvl w:ilvl="0" w:tplc="403A7A60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210645">
    <w:abstractNumId w:val="1"/>
  </w:num>
  <w:num w:numId="2" w16cid:durableId="2106806358">
    <w:abstractNumId w:val="0"/>
  </w:num>
  <w:num w:numId="3" w16cid:durableId="417992765">
    <w:abstractNumId w:val="0"/>
  </w:num>
  <w:num w:numId="4" w16cid:durableId="2025281562">
    <w:abstractNumId w:val="0"/>
  </w:num>
  <w:num w:numId="5" w16cid:durableId="562300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1A"/>
    <w:rsid w:val="000339CE"/>
    <w:rsid w:val="0009301A"/>
    <w:rsid w:val="001246D9"/>
    <w:rsid w:val="001456E5"/>
    <w:rsid w:val="00180DC8"/>
    <w:rsid w:val="001F075F"/>
    <w:rsid w:val="002105D8"/>
    <w:rsid w:val="002A33CB"/>
    <w:rsid w:val="002C61B0"/>
    <w:rsid w:val="00307011"/>
    <w:rsid w:val="0038173F"/>
    <w:rsid w:val="00397BB7"/>
    <w:rsid w:val="003C4F61"/>
    <w:rsid w:val="00406302"/>
    <w:rsid w:val="00414E4B"/>
    <w:rsid w:val="00415357"/>
    <w:rsid w:val="00437F87"/>
    <w:rsid w:val="004523AC"/>
    <w:rsid w:val="004729D1"/>
    <w:rsid w:val="0048411F"/>
    <w:rsid w:val="004A08A7"/>
    <w:rsid w:val="004C418A"/>
    <w:rsid w:val="0052749D"/>
    <w:rsid w:val="00553180"/>
    <w:rsid w:val="00553D38"/>
    <w:rsid w:val="00566AD1"/>
    <w:rsid w:val="00580C79"/>
    <w:rsid w:val="005A25A1"/>
    <w:rsid w:val="005D503E"/>
    <w:rsid w:val="00616DDC"/>
    <w:rsid w:val="0061726E"/>
    <w:rsid w:val="00780718"/>
    <w:rsid w:val="0078620A"/>
    <w:rsid w:val="008D0ED7"/>
    <w:rsid w:val="008F6895"/>
    <w:rsid w:val="0094218A"/>
    <w:rsid w:val="00984C4E"/>
    <w:rsid w:val="009A76E9"/>
    <w:rsid w:val="009B6AD8"/>
    <w:rsid w:val="00A1645D"/>
    <w:rsid w:val="00A35549"/>
    <w:rsid w:val="00A47198"/>
    <w:rsid w:val="00A55D75"/>
    <w:rsid w:val="00AB0A9C"/>
    <w:rsid w:val="00AE1C02"/>
    <w:rsid w:val="00AE2222"/>
    <w:rsid w:val="00B73A77"/>
    <w:rsid w:val="00B772F5"/>
    <w:rsid w:val="00B92F68"/>
    <w:rsid w:val="00BC37C2"/>
    <w:rsid w:val="00BC7809"/>
    <w:rsid w:val="00BF1370"/>
    <w:rsid w:val="00BF4D4C"/>
    <w:rsid w:val="00C06B6C"/>
    <w:rsid w:val="00C125DC"/>
    <w:rsid w:val="00D2221A"/>
    <w:rsid w:val="00D23699"/>
    <w:rsid w:val="00D9227C"/>
    <w:rsid w:val="00DC723B"/>
    <w:rsid w:val="00DF66D9"/>
    <w:rsid w:val="00E172FA"/>
    <w:rsid w:val="00E326DE"/>
    <w:rsid w:val="00E85A95"/>
    <w:rsid w:val="00EF60B8"/>
    <w:rsid w:val="00F254B8"/>
    <w:rsid w:val="00F56C60"/>
    <w:rsid w:val="00F84C56"/>
    <w:rsid w:val="00FA4935"/>
    <w:rsid w:val="00FD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644F79"/>
  <w15:chartTrackingRefBased/>
  <w15:docId w15:val="{F81942AF-464A-9141-AD99-935EBB5B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221A"/>
    <w:pPr>
      <w:spacing w:line="360" w:lineRule="auto"/>
    </w:pPr>
    <w:rPr>
      <w:rFonts w:ascii="Times New Roman" w:eastAsia="Times New Roman" w:hAnsi="Times New Roman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1370"/>
    <w:pPr>
      <w:keepNext/>
      <w:keepLines/>
      <w:numPr>
        <w:numId w:val="5"/>
      </w:numPr>
      <w:spacing w:before="240" w:line="240" w:lineRule="auto"/>
      <w:outlineLvl w:val="0"/>
    </w:pPr>
    <w:rPr>
      <w:rFonts w:ascii="Arial Nova" w:eastAsiaTheme="majorEastAsia" w:hAnsi="Arial Nova" w:cstheme="majorBidi"/>
      <w:b/>
      <w:color w:val="0F4761" w:themeColor="accent1" w:themeShade="BF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1370"/>
    <w:pPr>
      <w:keepNext/>
      <w:keepLines/>
      <w:numPr>
        <w:ilvl w:val="1"/>
        <w:numId w:val="3"/>
      </w:numPr>
      <w:spacing w:before="40" w:line="240" w:lineRule="auto"/>
      <w:outlineLvl w:val="1"/>
    </w:pPr>
    <w:rPr>
      <w:rFonts w:ascii="Arial Nova" w:eastAsiaTheme="majorEastAsia" w:hAnsi="Arial Nova" w:cstheme="majorBidi"/>
      <w:b/>
      <w:color w:val="0F4761" w:themeColor="accent1" w:themeShade="BF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1370"/>
    <w:pPr>
      <w:keepNext/>
      <w:keepLines/>
      <w:numPr>
        <w:ilvl w:val="2"/>
        <w:numId w:val="5"/>
      </w:numPr>
      <w:spacing w:before="40" w:line="240" w:lineRule="auto"/>
      <w:outlineLvl w:val="2"/>
    </w:pPr>
    <w:rPr>
      <w:rFonts w:ascii="Arial Nova" w:eastAsiaTheme="majorEastAsia" w:hAnsi="Arial Nova" w:cstheme="majorBidi"/>
      <w:color w:val="0070C0"/>
      <w:sz w:val="21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221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221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1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221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1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221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1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221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221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F1370"/>
    <w:rPr>
      <w:rFonts w:ascii="Arial Nova" w:eastAsiaTheme="majorEastAsia" w:hAnsi="Arial Nova" w:cstheme="majorBidi"/>
      <w:b/>
      <w:color w:val="0F4761" w:themeColor="accent1" w:themeShade="BF"/>
      <w:sz w:val="22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1370"/>
    <w:rPr>
      <w:rFonts w:ascii="Arial Nova" w:eastAsiaTheme="majorEastAsia" w:hAnsi="Arial Nova" w:cstheme="majorBidi"/>
      <w:b/>
      <w:color w:val="0F4761" w:themeColor="accent1" w:themeShade="BF"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1370"/>
    <w:rPr>
      <w:rFonts w:ascii="Arial Nova" w:eastAsiaTheme="majorEastAsia" w:hAnsi="Arial Nova" w:cstheme="majorBidi"/>
      <w:color w:val="0070C0"/>
      <w:sz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BF1370"/>
    <w:pPr>
      <w:spacing w:line="240" w:lineRule="auto"/>
      <w:contextualSpacing/>
    </w:pPr>
    <w:rPr>
      <w:rFonts w:ascii="Arial" w:eastAsiaTheme="majorEastAsia" w:hAnsi="Arial" w:cstheme="majorBidi"/>
      <w:b/>
      <w:color w:val="0A2F41" w:themeColor="accent1" w:themeShade="80"/>
      <w:spacing w:val="-10"/>
      <w:kern w:val="28"/>
      <w:sz w:val="44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F1370"/>
    <w:rPr>
      <w:rFonts w:ascii="Arial" w:eastAsiaTheme="majorEastAsia" w:hAnsi="Arial" w:cstheme="majorBidi"/>
      <w:b/>
      <w:color w:val="0A2F41" w:themeColor="accent1" w:themeShade="80"/>
      <w:spacing w:val="-10"/>
      <w:kern w:val="28"/>
      <w:sz w:val="44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221A"/>
    <w:rPr>
      <w:rFonts w:eastAsiaTheme="majorEastAsia" w:cstheme="majorBidi"/>
      <w:i/>
      <w:iCs/>
      <w:color w:val="0F4761" w:themeColor="accent1" w:themeShade="BF"/>
      <w:kern w:val="0"/>
      <w:sz w:val="21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221A"/>
    <w:rPr>
      <w:rFonts w:eastAsiaTheme="majorEastAsia" w:cstheme="majorBidi"/>
      <w:color w:val="0F4761" w:themeColor="accent1" w:themeShade="BF"/>
      <w:kern w:val="0"/>
      <w:sz w:val="21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221A"/>
    <w:rPr>
      <w:rFonts w:eastAsiaTheme="majorEastAsia" w:cstheme="majorBidi"/>
      <w:i/>
      <w:iCs/>
      <w:color w:val="595959" w:themeColor="text1" w:themeTint="A6"/>
      <w:kern w:val="0"/>
      <w:sz w:val="21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221A"/>
    <w:rPr>
      <w:rFonts w:eastAsiaTheme="majorEastAsia" w:cstheme="majorBidi"/>
      <w:color w:val="595959" w:themeColor="text1" w:themeTint="A6"/>
      <w:kern w:val="0"/>
      <w:sz w:val="21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221A"/>
    <w:rPr>
      <w:rFonts w:eastAsiaTheme="majorEastAsia" w:cstheme="majorBidi"/>
      <w:i/>
      <w:iCs/>
      <w:color w:val="272727" w:themeColor="text1" w:themeTint="D8"/>
      <w:kern w:val="0"/>
      <w:sz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221A"/>
    <w:rPr>
      <w:rFonts w:eastAsiaTheme="majorEastAsia" w:cstheme="majorBidi"/>
      <w:color w:val="272727" w:themeColor="text1" w:themeTint="D8"/>
      <w:kern w:val="0"/>
      <w:sz w:val="21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221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221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D2221A"/>
    <w:pPr>
      <w:spacing w:before="160" w:after="160" w:line="240" w:lineRule="auto"/>
      <w:jc w:val="center"/>
    </w:pPr>
    <w:rPr>
      <w:rFonts w:ascii="Arial Nova" w:eastAsiaTheme="minorHAnsi" w:hAnsi="Arial Nova" w:cstheme="minorBidi"/>
      <w:i/>
      <w:iCs/>
      <w:color w:val="404040" w:themeColor="text1" w:themeTint="BF"/>
      <w:sz w:val="21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2221A"/>
    <w:rPr>
      <w:rFonts w:ascii="Arial Nova" w:hAnsi="Arial Nova"/>
      <w:i/>
      <w:iCs/>
      <w:color w:val="404040" w:themeColor="text1" w:themeTint="BF"/>
      <w:kern w:val="0"/>
      <w:sz w:val="21"/>
      <w14:ligatures w14:val="none"/>
    </w:rPr>
  </w:style>
  <w:style w:type="paragraph" w:styleId="Listenabsatz">
    <w:name w:val="List Paragraph"/>
    <w:basedOn w:val="Standard"/>
    <w:uiPriority w:val="34"/>
    <w:qFormat/>
    <w:rsid w:val="00D2221A"/>
    <w:pPr>
      <w:spacing w:line="240" w:lineRule="auto"/>
      <w:ind w:left="720"/>
      <w:contextualSpacing/>
    </w:pPr>
    <w:rPr>
      <w:rFonts w:ascii="Arial Nova" w:eastAsiaTheme="minorHAnsi" w:hAnsi="Arial Nova" w:cstheme="minorBidi"/>
      <w:sz w:val="21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D2221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2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 Nova" w:eastAsiaTheme="minorHAnsi" w:hAnsi="Arial Nova" w:cstheme="minorBidi"/>
      <w:i/>
      <w:iCs/>
      <w:color w:val="0F4761" w:themeColor="accent1" w:themeShade="BF"/>
      <w:sz w:val="2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221A"/>
    <w:rPr>
      <w:rFonts w:ascii="Arial Nova" w:hAnsi="Arial Nova"/>
      <w:i/>
      <w:iCs/>
      <w:color w:val="0F4761" w:themeColor="accent1" w:themeShade="BF"/>
      <w:kern w:val="0"/>
      <w:sz w:val="21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D2221A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D2221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2221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gli</dc:creator>
  <cp:keywords/>
  <dc:description/>
  <cp:lastModifiedBy>Caroline Egli</cp:lastModifiedBy>
  <cp:revision>2</cp:revision>
  <dcterms:created xsi:type="dcterms:W3CDTF">2026-02-02T04:08:00Z</dcterms:created>
  <dcterms:modified xsi:type="dcterms:W3CDTF">2026-02-02T04:08:00Z</dcterms:modified>
</cp:coreProperties>
</file>